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266" w:rsidRDefault="00451E15" w:rsidP="007E3266">
      <w:r w:rsidRPr="00451E15">
        <w:rPr>
          <w:b/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73</wp:posOffset>
            </wp:positionV>
            <wp:extent cx="5941060" cy="3042920"/>
            <wp:effectExtent l="0" t="0" r="2540" b="5080"/>
            <wp:wrapTight wrapText="bothSides">
              <wp:wrapPolygon edited="0">
                <wp:start x="0" y="0"/>
                <wp:lineTo x="0" y="21501"/>
                <wp:lineTo x="21540" y="21501"/>
                <wp:lineTo x="21540" y="0"/>
                <wp:lineTo x="0" y="0"/>
              </wp:wrapPolygon>
            </wp:wrapTight>
            <wp:docPr id="2" name="Picture 2" descr="C:\Users\bashi\Desktop\2022 SUBMISSION\THESIS_SUBMISSION\FRONTIERS SUBMITTED\ENRICHMENT ANALY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ashi\Desktop\2022 SUBMISSION\THESIS_SUBMISSION\FRONTIERS SUBMITTED\ENRICHMENT ANALYSI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04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3266" w:rsidRPr="007E3266">
        <w:rPr>
          <w:b/>
        </w:rPr>
        <w:t>Figure S1:</w:t>
      </w:r>
      <w:r w:rsidR="007E3266">
        <w:t xml:space="preserve"> Enrichment analysis of </w:t>
      </w:r>
      <w:r w:rsidR="007E3266" w:rsidRPr="00BD2925">
        <w:rPr>
          <w:i/>
        </w:rPr>
        <w:t>EGFR/MAP2K1/mTOR/TEAD1/YAP1</w:t>
      </w:r>
      <w:r w:rsidR="007E3266" w:rsidRPr="00BD2925">
        <w:t xml:space="preserve"> </w:t>
      </w:r>
      <w:r w:rsidR="007E3266">
        <w:t>mediated abnormal gene expression in lung cancer</w:t>
      </w:r>
    </w:p>
    <w:p w:rsidR="007E3266" w:rsidRDefault="007E3266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</w:p>
    <w:p w:rsidR="00CF7EA2" w:rsidRDefault="00CF7EA2" w:rsidP="007E3266">
      <w:pPr>
        <w:tabs>
          <w:tab w:val="left" w:pos="3600"/>
        </w:tabs>
      </w:pPr>
      <w:r w:rsidRPr="00CF7EA2">
        <w:rPr>
          <w:noProof/>
        </w:rPr>
        <w:lastRenderedPageBreak/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-83820</wp:posOffset>
            </wp:positionH>
            <wp:positionV relativeFrom="paragraph">
              <wp:posOffset>0</wp:posOffset>
            </wp:positionV>
            <wp:extent cx="5935980" cy="4243705"/>
            <wp:effectExtent l="0" t="0" r="7620" b="4445"/>
            <wp:wrapTight wrapText="bothSides">
              <wp:wrapPolygon edited="0">
                <wp:start x="0" y="0"/>
                <wp:lineTo x="0" y="21526"/>
                <wp:lineTo x="21558" y="21526"/>
                <wp:lineTo x="21558" y="0"/>
                <wp:lineTo x="0" y="0"/>
              </wp:wrapPolygon>
            </wp:wrapTight>
            <wp:docPr id="1" name="Picture 1" descr="C:\Users\bashi\Desktop\2022 SUBMISSION\THESIS_SUBMISSION\FRONTIERS SUBMITTED\violi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ashi\Desktop\2022 SUBMISSION\THESIS_SUBMISSION\FRONTIERS SUBMITTED\violin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24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0177C" w:rsidRPr="00CF7EA2" w:rsidRDefault="00CF7EA2" w:rsidP="007E3266">
      <w:pPr>
        <w:tabs>
          <w:tab w:val="left" w:pos="3600"/>
        </w:tabs>
        <w:rPr>
          <w:b/>
        </w:rPr>
      </w:pPr>
      <w:bookmarkStart w:id="0" w:name="_GoBack"/>
      <w:bookmarkEnd w:id="0"/>
      <w:r w:rsidRPr="00791BD5">
        <w:rPr>
          <w:b/>
        </w:rPr>
        <w:t xml:space="preserve">Figure S2: </w:t>
      </w:r>
      <w:r w:rsidRPr="00791BD5">
        <w:rPr>
          <w:rFonts w:ascii="Times New Roman" w:hAnsi="Times New Roman" w:cs="Times New Roman"/>
          <w:sz w:val="24"/>
          <w:szCs w:val="24"/>
        </w:rPr>
        <w:t xml:space="preserve">Figure S2: </w:t>
      </w:r>
      <w:r w:rsidRPr="00791BD5">
        <w:rPr>
          <w:rFonts w:ascii="Times New Roman" w:hAnsi="Times New Roman" w:cs="Times New Roman"/>
          <w:i/>
          <w:sz w:val="24"/>
          <w:szCs w:val="24"/>
        </w:rPr>
        <w:t>EGFR/MAP2K1/mTOR/YAP1</w:t>
      </w:r>
      <w:r w:rsidRPr="00791BD5">
        <w:rPr>
          <w:rFonts w:ascii="Times New Roman" w:hAnsi="Times New Roman" w:cs="Times New Roman"/>
          <w:sz w:val="24"/>
          <w:szCs w:val="24"/>
        </w:rPr>
        <w:t xml:space="preserve"> </w:t>
      </w:r>
      <w:r w:rsidRPr="00791BD5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expression level in different cell type based on the </w:t>
      </w:r>
      <w:r w:rsidRPr="00791BD5">
        <w:rPr>
          <w:rFonts w:ascii="Times New Roman" w:hAnsi="Times New Roman" w:cs="Times New Roman"/>
          <w:bCs/>
          <w:sz w:val="24"/>
          <w:szCs w:val="24"/>
        </w:rPr>
        <w:t>single-cell RNA sequencing dataset of NSCLC</w:t>
      </w: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</w:p>
    <w:p w:rsidR="00B0177C" w:rsidRDefault="00B0177C" w:rsidP="007E3266">
      <w:pPr>
        <w:tabs>
          <w:tab w:val="left" w:pos="3600"/>
        </w:tabs>
      </w:pPr>
      <w:r w:rsidRPr="00D72057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7364106" wp14:editId="37695D05">
            <wp:simplePos x="0" y="0"/>
            <wp:positionH relativeFrom="column">
              <wp:posOffset>510540</wp:posOffset>
            </wp:positionH>
            <wp:positionV relativeFrom="paragraph">
              <wp:posOffset>3175</wp:posOffset>
            </wp:positionV>
            <wp:extent cx="3248660" cy="7185660"/>
            <wp:effectExtent l="0" t="0" r="0" b="0"/>
            <wp:wrapTight wrapText="bothSides">
              <wp:wrapPolygon edited="0">
                <wp:start x="1900" y="286"/>
                <wp:lineTo x="1647" y="859"/>
                <wp:lineTo x="2027" y="1088"/>
                <wp:lineTo x="3420" y="1317"/>
                <wp:lineTo x="1520" y="1603"/>
                <wp:lineTo x="1013" y="1775"/>
                <wp:lineTo x="887" y="2348"/>
                <wp:lineTo x="760" y="18439"/>
                <wp:lineTo x="2913" y="18725"/>
                <wp:lineTo x="507" y="18783"/>
                <wp:lineTo x="380" y="19413"/>
                <wp:lineTo x="4053" y="19642"/>
                <wp:lineTo x="2407" y="20558"/>
                <wp:lineTo x="2407" y="20730"/>
                <wp:lineTo x="7726" y="21359"/>
                <wp:lineTo x="16719" y="21359"/>
                <wp:lineTo x="17606" y="21245"/>
                <wp:lineTo x="19759" y="20730"/>
                <wp:lineTo x="19633" y="17809"/>
                <wp:lineTo x="21026" y="17294"/>
                <wp:lineTo x="21026" y="17122"/>
                <wp:lineTo x="19633" y="16893"/>
                <wp:lineTo x="19633" y="12312"/>
                <wp:lineTo x="20392" y="11396"/>
                <wp:lineTo x="19633" y="10479"/>
                <wp:lineTo x="19633" y="5898"/>
                <wp:lineTo x="20772" y="5555"/>
                <wp:lineTo x="20772" y="5326"/>
                <wp:lineTo x="19633" y="4982"/>
                <wp:lineTo x="19506" y="802"/>
                <wp:lineTo x="18746" y="286"/>
                <wp:lineTo x="1900" y="286"/>
              </wp:wrapPolygon>
            </wp:wrapTight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8660" cy="7185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B0177C" w:rsidP="00B0177C"/>
    <w:p w:rsidR="00B0177C" w:rsidRDefault="0073095F" w:rsidP="00B0177C">
      <w:r>
        <w:rPr>
          <w:b/>
        </w:rPr>
        <w:t>Figure S3</w:t>
      </w:r>
      <w:r w:rsidR="00B0177C">
        <w:t>: H</w:t>
      </w:r>
      <w:r w:rsidR="00B0177C" w:rsidRPr="00F02DE8">
        <w:t xml:space="preserve">eatmap of </w:t>
      </w:r>
      <w:r w:rsidR="00B0177C" w:rsidRPr="00F02DE8">
        <w:rPr>
          <w:i/>
        </w:rPr>
        <w:t>in vitro</w:t>
      </w:r>
      <w:r w:rsidR="00B0177C" w:rsidRPr="00F02DE8">
        <w:t xml:space="preserve"> anticancer activities of NSC828786 and NSC828788 against NCI-60 human tumor cancer cell lines.</w:t>
      </w:r>
    </w:p>
    <w:p w:rsidR="00B0177C" w:rsidRPr="007E3266" w:rsidRDefault="00B0177C" w:rsidP="007E3266">
      <w:pPr>
        <w:tabs>
          <w:tab w:val="left" w:pos="3600"/>
        </w:tabs>
      </w:pPr>
    </w:p>
    <w:sectPr w:rsidR="00B0177C" w:rsidRPr="007E3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4862" w:rsidRDefault="00E24862" w:rsidP="00B0177C">
      <w:pPr>
        <w:spacing w:after="0" w:line="240" w:lineRule="auto"/>
      </w:pPr>
      <w:r>
        <w:separator/>
      </w:r>
    </w:p>
  </w:endnote>
  <w:endnote w:type="continuationSeparator" w:id="0">
    <w:p w:rsidR="00E24862" w:rsidRDefault="00E24862" w:rsidP="00B01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4862" w:rsidRDefault="00E24862" w:rsidP="00B0177C">
      <w:pPr>
        <w:spacing w:after="0" w:line="240" w:lineRule="auto"/>
      </w:pPr>
      <w:r>
        <w:separator/>
      </w:r>
    </w:p>
  </w:footnote>
  <w:footnote w:type="continuationSeparator" w:id="0">
    <w:p w:rsidR="00E24862" w:rsidRDefault="00E24862" w:rsidP="00B017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57"/>
    <w:rsid w:val="00071C6A"/>
    <w:rsid w:val="00077D4C"/>
    <w:rsid w:val="00150892"/>
    <w:rsid w:val="00451E15"/>
    <w:rsid w:val="0073095F"/>
    <w:rsid w:val="00767F29"/>
    <w:rsid w:val="00791BD5"/>
    <w:rsid w:val="007E3266"/>
    <w:rsid w:val="008B49ED"/>
    <w:rsid w:val="00963A77"/>
    <w:rsid w:val="00A96AEB"/>
    <w:rsid w:val="00B0177C"/>
    <w:rsid w:val="00CF7EA2"/>
    <w:rsid w:val="00D72057"/>
    <w:rsid w:val="00E2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E6E92-7589-45A3-9879-559053A6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77C"/>
  </w:style>
  <w:style w:type="paragraph" w:styleId="Footer">
    <w:name w:val="footer"/>
    <w:basedOn w:val="Normal"/>
    <w:link w:val="FooterChar"/>
    <w:uiPriority w:val="99"/>
    <w:unhideWhenUsed/>
    <w:rsid w:val="00B01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 Lawal</dc:creator>
  <cp:keywords/>
  <dc:description/>
  <cp:lastModifiedBy>Bashir Lawal</cp:lastModifiedBy>
  <cp:revision>4</cp:revision>
  <dcterms:created xsi:type="dcterms:W3CDTF">2022-04-12T18:47:00Z</dcterms:created>
  <dcterms:modified xsi:type="dcterms:W3CDTF">2022-04-12T19:27:00Z</dcterms:modified>
</cp:coreProperties>
</file>